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8C26D7" w14:textId="3546496C" w:rsidR="00C9493B" w:rsidRPr="00132DE6" w:rsidRDefault="00132DE6">
      <w:pPr>
        <w:rPr>
          <w:rFonts w:ascii="Times New Roman" w:eastAsia="等线" w:hAnsi="Times New Roman" w:cs="Times New Roman" w:hint="eastAsia"/>
          <w14:ligatures w14:val="none"/>
        </w:rPr>
      </w:pPr>
      <w:r w:rsidRPr="00132DE6">
        <w:rPr>
          <w:rFonts w:ascii="Times New Roman" w:eastAsia="等线" w:hAnsi="Times New Roman" w:cs="Times New Roman"/>
          <w14:ligatures w14:val="none"/>
        </w:rPr>
        <w:t>Supplementary Table S2. Metabolic pathway associated with CP.</w:t>
      </w:r>
    </w:p>
    <w:tbl>
      <w:tblPr>
        <w:tblStyle w:val="11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36"/>
        <w:gridCol w:w="708"/>
        <w:gridCol w:w="1134"/>
        <w:gridCol w:w="659"/>
        <w:gridCol w:w="901"/>
        <w:gridCol w:w="821"/>
        <w:gridCol w:w="1085"/>
      </w:tblGrid>
      <w:tr w:rsidR="00132DE6" w:rsidRPr="00443436" w14:paraId="463BD8FA" w14:textId="77777777" w:rsidTr="000B27E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D85BA7B" w14:textId="77777777" w:rsidR="00132DE6" w:rsidRPr="00443436" w:rsidRDefault="00132DE6" w:rsidP="000B27ED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 w:rsidRPr="00443436">
              <w:rPr>
                <w:rFonts w:ascii="Times New Roman" w:hAnsi="Times New Roman" w:cs="Times New Roman"/>
              </w:rPr>
              <w:t>Pathway</w:t>
            </w:r>
          </w:p>
        </w:tc>
        <w:tc>
          <w:tcPr>
            <w:tcW w:w="708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E4FA8FE" w14:textId="77777777" w:rsidR="00132DE6" w:rsidRPr="00443436" w:rsidRDefault="00132DE6" w:rsidP="000B27ED">
            <w:pPr>
              <w:spacing w:line="36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43436">
              <w:rPr>
                <w:rFonts w:ascii="Times New Roman" w:eastAsia="等线" w:hAnsi="Times New Roman" w:cs="Times New Roman"/>
                <w:color w:val="000000"/>
                <w:sz w:val="22"/>
              </w:rPr>
              <w:t>Total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1130DD6" w14:textId="77777777" w:rsidR="00132DE6" w:rsidRPr="00443436" w:rsidRDefault="00132DE6" w:rsidP="000B27ED">
            <w:pPr>
              <w:spacing w:line="36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43436">
              <w:rPr>
                <w:rFonts w:ascii="Times New Roman" w:eastAsia="等线" w:hAnsi="Times New Roman" w:cs="Times New Roman"/>
                <w:color w:val="000000"/>
                <w:sz w:val="22"/>
              </w:rPr>
              <w:t>Expected</w:t>
            </w:r>
          </w:p>
        </w:tc>
        <w:tc>
          <w:tcPr>
            <w:tcW w:w="659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306A45B" w14:textId="77777777" w:rsidR="00132DE6" w:rsidRPr="00443436" w:rsidRDefault="00132DE6" w:rsidP="000B27ED">
            <w:pPr>
              <w:spacing w:line="36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43436">
              <w:rPr>
                <w:rFonts w:ascii="Times New Roman" w:eastAsia="等线" w:hAnsi="Times New Roman" w:cs="Times New Roman"/>
                <w:color w:val="000000"/>
                <w:sz w:val="22"/>
              </w:rPr>
              <w:t>Hits</w:t>
            </w:r>
          </w:p>
        </w:tc>
        <w:tc>
          <w:tcPr>
            <w:tcW w:w="901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0DC1A30" w14:textId="77777777" w:rsidR="00132DE6" w:rsidRPr="00443436" w:rsidRDefault="00132DE6" w:rsidP="000B27ED">
            <w:pPr>
              <w:spacing w:line="36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43436">
              <w:rPr>
                <w:rFonts w:ascii="Times New Roman" w:eastAsia="等线" w:hAnsi="Times New Roman" w:cs="Times New Roman"/>
                <w:color w:val="000000"/>
                <w:sz w:val="22"/>
              </w:rPr>
              <w:t>Raw p</w:t>
            </w:r>
          </w:p>
        </w:tc>
        <w:tc>
          <w:tcPr>
            <w:tcW w:w="821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6E58931" w14:textId="77777777" w:rsidR="00132DE6" w:rsidRPr="00443436" w:rsidRDefault="00132DE6" w:rsidP="000B27ED">
            <w:pPr>
              <w:spacing w:line="36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43436">
              <w:rPr>
                <w:rFonts w:ascii="Times New Roman" w:eastAsia="等线" w:hAnsi="Times New Roman" w:cs="Times New Roman"/>
                <w:color w:val="000000"/>
                <w:sz w:val="22"/>
              </w:rPr>
              <w:t>FDR</w:t>
            </w:r>
          </w:p>
        </w:tc>
        <w:tc>
          <w:tcPr>
            <w:tcW w:w="1085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ECCEA0D" w14:textId="77777777" w:rsidR="00132DE6" w:rsidRPr="00443436" w:rsidRDefault="00132DE6" w:rsidP="000B27ED">
            <w:pPr>
              <w:spacing w:line="36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43436">
              <w:rPr>
                <w:rFonts w:ascii="Times New Roman" w:eastAsia="等线" w:hAnsi="Times New Roman" w:cs="Times New Roman"/>
                <w:color w:val="000000"/>
                <w:sz w:val="22"/>
              </w:rPr>
              <w:t>Impact</w:t>
            </w:r>
          </w:p>
        </w:tc>
      </w:tr>
      <w:tr w:rsidR="00132DE6" w:rsidRPr="00E147EF" w14:paraId="23F3B2ED" w14:textId="77777777" w:rsidTr="000B27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top w:val="single" w:sz="6" w:space="0" w:color="auto"/>
            </w:tcBorders>
          </w:tcPr>
          <w:p w14:paraId="00FFCA29" w14:textId="77777777" w:rsidR="00132DE6" w:rsidRPr="00E147EF" w:rsidRDefault="00132DE6" w:rsidP="000B27ED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E147EF">
              <w:rPr>
                <w:rFonts w:ascii="Times New Roman" w:hAnsi="Times New Roman" w:cs="Times New Roman"/>
                <w:sz w:val="22"/>
              </w:rPr>
              <w:t>Caffeine metabolism</w:t>
            </w:r>
          </w:p>
        </w:tc>
        <w:tc>
          <w:tcPr>
            <w:tcW w:w="708" w:type="dxa"/>
            <w:tcBorders>
              <w:top w:val="single" w:sz="6" w:space="0" w:color="auto"/>
            </w:tcBorders>
            <w:vAlign w:val="center"/>
          </w:tcPr>
          <w:p w14:paraId="6FFB4A7A" w14:textId="77777777" w:rsidR="00132DE6" w:rsidRPr="00E147EF" w:rsidRDefault="00132DE6" w:rsidP="000B27ED">
            <w:pPr>
              <w:spacing w:line="3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E147EF">
              <w:rPr>
                <w:rFonts w:ascii="Times New Roman" w:hAnsi="Times New Roman" w:cs="Times New Roman"/>
                <w:sz w:val="22"/>
              </w:rPr>
              <w:t>10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vAlign w:val="center"/>
          </w:tcPr>
          <w:p w14:paraId="16652462" w14:textId="77777777" w:rsidR="00132DE6" w:rsidRPr="00E147EF" w:rsidRDefault="00132DE6" w:rsidP="000B27ED">
            <w:pPr>
              <w:spacing w:line="3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E147EF">
              <w:rPr>
                <w:rFonts w:ascii="Times New Roman" w:hAnsi="Times New Roman" w:cs="Times New Roman"/>
                <w:sz w:val="22"/>
              </w:rPr>
              <w:t>0.0565</w:t>
            </w:r>
          </w:p>
        </w:tc>
        <w:tc>
          <w:tcPr>
            <w:tcW w:w="659" w:type="dxa"/>
            <w:tcBorders>
              <w:top w:val="single" w:sz="6" w:space="0" w:color="auto"/>
            </w:tcBorders>
            <w:vAlign w:val="center"/>
          </w:tcPr>
          <w:p w14:paraId="41317E92" w14:textId="77777777" w:rsidR="00132DE6" w:rsidRPr="00E147EF" w:rsidRDefault="00132DE6" w:rsidP="000B27ED">
            <w:pPr>
              <w:spacing w:line="3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E147EF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901" w:type="dxa"/>
            <w:tcBorders>
              <w:top w:val="single" w:sz="6" w:space="0" w:color="auto"/>
            </w:tcBorders>
            <w:vAlign w:val="center"/>
          </w:tcPr>
          <w:p w14:paraId="22D17F02" w14:textId="77777777" w:rsidR="00132DE6" w:rsidRPr="00E147EF" w:rsidRDefault="00132DE6" w:rsidP="000B27ED">
            <w:pPr>
              <w:spacing w:line="3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E147EF">
              <w:rPr>
                <w:rFonts w:ascii="Times New Roman" w:hAnsi="Times New Roman" w:cs="Times New Roman"/>
                <w:sz w:val="22"/>
              </w:rPr>
              <w:t>0.0012</w:t>
            </w:r>
          </w:p>
        </w:tc>
        <w:tc>
          <w:tcPr>
            <w:tcW w:w="821" w:type="dxa"/>
            <w:tcBorders>
              <w:top w:val="single" w:sz="6" w:space="0" w:color="auto"/>
            </w:tcBorders>
            <w:vAlign w:val="center"/>
          </w:tcPr>
          <w:p w14:paraId="5A022CA4" w14:textId="77777777" w:rsidR="00132DE6" w:rsidRPr="00E147EF" w:rsidRDefault="00132DE6" w:rsidP="000B27ED">
            <w:pPr>
              <w:spacing w:line="3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E147EF">
              <w:rPr>
                <w:rFonts w:ascii="Times New Roman" w:hAnsi="Times New Roman" w:cs="Times New Roman"/>
                <w:sz w:val="22"/>
              </w:rPr>
              <w:t>0.1000</w:t>
            </w:r>
          </w:p>
        </w:tc>
        <w:tc>
          <w:tcPr>
            <w:tcW w:w="1085" w:type="dxa"/>
            <w:tcBorders>
              <w:top w:val="single" w:sz="6" w:space="0" w:color="auto"/>
            </w:tcBorders>
            <w:vAlign w:val="center"/>
          </w:tcPr>
          <w:p w14:paraId="20778345" w14:textId="77777777" w:rsidR="00132DE6" w:rsidRPr="00E147EF" w:rsidRDefault="00132DE6" w:rsidP="000B27ED">
            <w:pPr>
              <w:spacing w:line="3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E147EF">
              <w:rPr>
                <w:rFonts w:ascii="Times New Roman" w:hAnsi="Times New Roman" w:cs="Times New Roman"/>
                <w:sz w:val="22"/>
              </w:rPr>
              <w:t>0.0000</w:t>
            </w:r>
          </w:p>
        </w:tc>
      </w:tr>
      <w:tr w:rsidR="00132DE6" w:rsidRPr="00E147EF" w14:paraId="2ECBB227" w14:textId="77777777" w:rsidTr="000B27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</w:tcPr>
          <w:p w14:paraId="5724052A" w14:textId="77777777" w:rsidR="00132DE6" w:rsidRPr="00E147EF" w:rsidRDefault="00132DE6" w:rsidP="000B27ED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E147EF">
              <w:rPr>
                <w:rFonts w:ascii="Times New Roman" w:hAnsi="Times New Roman" w:cs="Times New Roman"/>
                <w:sz w:val="22"/>
              </w:rPr>
              <w:t>Lysine degradation</w:t>
            </w:r>
          </w:p>
        </w:tc>
        <w:tc>
          <w:tcPr>
            <w:tcW w:w="708" w:type="dxa"/>
            <w:vAlign w:val="center"/>
          </w:tcPr>
          <w:p w14:paraId="1BE6F8A6" w14:textId="77777777" w:rsidR="00132DE6" w:rsidRPr="00E147EF" w:rsidRDefault="00132DE6" w:rsidP="000B27ED">
            <w:pPr>
              <w:spacing w:line="3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E147EF">
              <w:rPr>
                <w:rFonts w:ascii="Times New Roman" w:hAnsi="Times New Roman" w:cs="Times New Roman"/>
                <w:sz w:val="22"/>
              </w:rPr>
              <w:t>30</w:t>
            </w:r>
          </w:p>
        </w:tc>
        <w:tc>
          <w:tcPr>
            <w:tcW w:w="1134" w:type="dxa"/>
            <w:vAlign w:val="center"/>
          </w:tcPr>
          <w:p w14:paraId="06DDAA5C" w14:textId="77777777" w:rsidR="00132DE6" w:rsidRPr="00E147EF" w:rsidRDefault="00132DE6" w:rsidP="000B27ED">
            <w:pPr>
              <w:spacing w:line="3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E147EF">
              <w:rPr>
                <w:rFonts w:ascii="Times New Roman" w:hAnsi="Times New Roman" w:cs="Times New Roman"/>
                <w:sz w:val="22"/>
              </w:rPr>
              <w:t>0.1696</w:t>
            </w:r>
          </w:p>
        </w:tc>
        <w:tc>
          <w:tcPr>
            <w:tcW w:w="659" w:type="dxa"/>
            <w:vAlign w:val="center"/>
          </w:tcPr>
          <w:p w14:paraId="00DD4BCA" w14:textId="77777777" w:rsidR="00132DE6" w:rsidRPr="00E147EF" w:rsidRDefault="00132DE6" w:rsidP="000B27ED">
            <w:pPr>
              <w:spacing w:line="3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E147EF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901" w:type="dxa"/>
            <w:vAlign w:val="center"/>
          </w:tcPr>
          <w:p w14:paraId="44B138FC" w14:textId="77777777" w:rsidR="00132DE6" w:rsidRPr="00E147EF" w:rsidRDefault="00132DE6" w:rsidP="000B27ED">
            <w:pPr>
              <w:spacing w:line="3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E147EF">
              <w:rPr>
                <w:rFonts w:ascii="Times New Roman" w:hAnsi="Times New Roman" w:cs="Times New Roman"/>
                <w:sz w:val="22"/>
              </w:rPr>
              <w:t>0.0114</w:t>
            </w:r>
          </w:p>
        </w:tc>
        <w:tc>
          <w:tcPr>
            <w:tcW w:w="821" w:type="dxa"/>
            <w:vAlign w:val="center"/>
          </w:tcPr>
          <w:p w14:paraId="5DE3E2A7" w14:textId="77777777" w:rsidR="00132DE6" w:rsidRPr="00E147EF" w:rsidRDefault="00132DE6" w:rsidP="000B27ED">
            <w:pPr>
              <w:spacing w:line="3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E147EF">
              <w:rPr>
                <w:rFonts w:ascii="Times New Roman" w:hAnsi="Times New Roman" w:cs="Times New Roman"/>
                <w:sz w:val="22"/>
              </w:rPr>
              <w:t>0.4555</w:t>
            </w:r>
          </w:p>
        </w:tc>
        <w:tc>
          <w:tcPr>
            <w:tcW w:w="1085" w:type="dxa"/>
            <w:vAlign w:val="center"/>
          </w:tcPr>
          <w:p w14:paraId="0A7B1470" w14:textId="77777777" w:rsidR="00132DE6" w:rsidRPr="00E147EF" w:rsidRDefault="00132DE6" w:rsidP="000B27ED">
            <w:pPr>
              <w:spacing w:line="3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E147EF">
              <w:rPr>
                <w:rFonts w:ascii="Times New Roman" w:hAnsi="Times New Roman" w:cs="Times New Roman"/>
                <w:sz w:val="22"/>
              </w:rPr>
              <w:t>0.0000</w:t>
            </w:r>
          </w:p>
        </w:tc>
      </w:tr>
      <w:tr w:rsidR="00132DE6" w:rsidRPr="00E147EF" w14:paraId="6282AAF1" w14:textId="77777777" w:rsidTr="000B27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</w:tcPr>
          <w:p w14:paraId="577E551D" w14:textId="77777777" w:rsidR="00132DE6" w:rsidRPr="00E147EF" w:rsidRDefault="00132DE6" w:rsidP="000B27ED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E147EF">
              <w:rPr>
                <w:rFonts w:ascii="Times New Roman" w:hAnsi="Times New Roman" w:cs="Times New Roman"/>
                <w:sz w:val="22"/>
              </w:rPr>
              <w:t>Phenylalanine, tyrosine and tryptophan biosynthesis</w:t>
            </w:r>
          </w:p>
        </w:tc>
        <w:tc>
          <w:tcPr>
            <w:tcW w:w="708" w:type="dxa"/>
            <w:vAlign w:val="center"/>
          </w:tcPr>
          <w:p w14:paraId="2494164C" w14:textId="77777777" w:rsidR="00132DE6" w:rsidRPr="00E147EF" w:rsidRDefault="00132DE6" w:rsidP="000B27ED">
            <w:pPr>
              <w:spacing w:line="3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E147EF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134" w:type="dxa"/>
            <w:vAlign w:val="center"/>
          </w:tcPr>
          <w:p w14:paraId="60283680" w14:textId="77777777" w:rsidR="00132DE6" w:rsidRPr="00E147EF" w:rsidRDefault="00132DE6" w:rsidP="000B27ED">
            <w:pPr>
              <w:spacing w:line="3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E147EF">
              <w:rPr>
                <w:rFonts w:ascii="Times New Roman" w:hAnsi="Times New Roman" w:cs="Times New Roman"/>
                <w:sz w:val="22"/>
              </w:rPr>
              <w:t>0.0226</w:t>
            </w:r>
          </w:p>
        </w:tc>
        <w:tc>
          <w:tcPr>
            <w:tcW w:w="659" w:type="dxa"/>
            <w:vAlign w:val="center"/>
          </w:tcPr>
          <w:p w14:paraId="01BFC4FD" w14:textId="77777777" w:rsidR="00132DE6" w:rsidRPr="00E147EF" w:rsidRDefault="00132DE6" w:rsidP="000B27ED">
            <w:pPr>
              <w:spacing w:line="3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E147EF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901" w:type="dxa"/>
            <w:vAlign w:val="center"/>
          </w:tcPr>
          <w:p w14:paraId="34F4D462" w14:textId="77777777" w:rsidR="00132DE6" w:rsidRPr="00E147EF" w:rsidRDefault="00132DE6" w:rsidP="000B27ED">
            <w:pPr>
              <w:spacing w:line="3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E147EF">
              <w:rPr>
                <w:rFonts w:ascii="Times New Roman" w:hAnsi="Times New Roman" w:cs="Times New Roman"/>
                <w:sz w:val="22"/>
              </w:rPr>
              <w:t>0.0224</w:t>
            </w:r>
          </w:p>
        </w:tc>
        <w:tc>
          <w:tcPr>
            <w:tcW w:w="821" w:type="dxa"/>
            <w:vAlign w:val="center"/>
          </w:tcPr>
          <w:p w14:paraId="2F848F78" w14:textId="77777777" w:rsidR="00132DE6" w:rsidRPr="00E147EF" w:rsidRDefault="00132DE6" w:rsidP="000B27ED">
            <w:pPr>
              <w:spacing w:line="3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E147EF">
              <w:rPr>
                <w:rFonts w:ascii="Times New Roman" w:hAnsi="Times New Roman" w:cs="Times New Roman"/>
                <w:sz w:val="22"/>
              </w:rPr>
              <w:t>0.5985</w:t>
            </w:r>
          </w:p>
        </w:tc>
        <w:tc>
          <w:tcPr>
            <w:tcW w:w="1085" w:type="dxa"/>
            <w:vAlign w:val="center"/>
          </w:tcPr>
          <w:p w14:paraId="0B80AD3D" w14:textId="77777777" w:rsidR="00132DE6" w:rsidRPr="00E147EF" w:rsidRDefault="00132DE6" w:rsidP="000B27ED">
            <w:pPr>
              <w:spacing w:line="3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E147EF">
              <w:rPr>
                <w:rFonts w:ascii="Times New Roman" w:hAnsi="Times New Roman" w:cs="Times New Roman"/>
                <w:sz w:val="22"/>
              </w:rPr>
              <w:t>0.5000</w:t>
            </w:r>
          </w:p>
        </w:tc>
      </w:tr>
      <w:tr w:rsidR="00132DE6" w:rsidRPr="00E147EF" w14:paraId="115F0A2D" w14:textId="77777777" w:rsidTr="000B27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</w:tcPr>
          <w:p w14:paraId="49E4B8B7" w14:textId="77777777" w:rsidR="00132DE6" w:rsidRPr="00E147EF" w:rsidRDefault="00132DE6" w:rsidP="000B27ED">
            <w:pPr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147EF">
              <w:rPr>
                <w:rFonts w:ascii="Times New Roman" w:hAnsi="Times New Roman" w:cs="Times New Roman"/>
                <w:sz w:val="22"/>
              </w:rPr>
              <w:t>Phenylalanine metabolism</w:t>
            </w:r>
          </w:p>
        </w:tc>
        <w:tc>
          <w:tcPr>
            <w:tcW w:w="708" w:type="dxa"/>
            <w:vAlign w:val="center"/>
          </w:tcPr>
          <w:p w14:paraId="668F2429" w14:textId="77777777" w:rsidR="00132DE6" w:rsidRPr="00E147EF" w:rsidRDefault="00132DE6" w:rsidP="000B27ED">
            <w:pPr>
              <w:spacing w:line="3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147EF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1134" w:type="dxa"/>
            <w:vAlign w:val="center"/>
          </w:tcPr>
          <w:p w14:paraId="1C6B3760" w14:textId="77777777" w:rsidR="00132DE6" w:rsidRPr="00E147EF" w:rsidRDefault="00132DE6" w:rsidP="000B27ED">
            <w:pPr>
              <w:spacing w:line="3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147EF">
              <w:rPr>
                <w:rFonts w:ascii="Times New Roman" w:hAnsi="Times New Roman" w:cs="Times New Roman"/>
                <w:sz w:val="22"/>
              </w:rPr>
              <w:t>0.0452</w:t>
            </w:r>
          </w:p>
        </w:tc>
        <w:tc>
          <w:tcPr>
            <w:tcW w:w="659" w:type="dxa"/>
            <w:vAlign w:val="center"/>
          </w:tcPr>
          <w:p w14:paraId="583828BA" w14:textId="77777777" w:rsidR="00132DE6" w:rsidRPr="00E147EF" w:rsidRDefault="00132DE6" w:rsidP="000B27ED">
            <w:pPr>
              <w:spacing w:line="3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147EF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901" w:type="dxa"/>
            <w:vAlign w:val="center"/>
          </w:tcPr>
          <w:p w14:paraId="7D7F5304" w14:textId="77777777" w:rsidR="00132DE6" w:rsidRPr="00E147EF" w:rsidRDefault="00132DE6" w:rsidP="000B27ED">
            <w:pPr>
              <w:spacing w:line="3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147EF">
              <w:rPr>
                <w:rFonts w:ascii="Times New Roman" w:hAnsi="Times New Roman" w:cs="Times New Roman"/>
                <w:sz w:val="22"/>
              </w:rPr>
              <w:t>0.0444</w:t>
            </w:r>
          </w:p>
        </w:tc>
        <w:tc>
          <w:tcPr>
            <w:tcW w:w="821" w:type="dxa"/>
            <w:vAlign w:val="center"/>
          </w:tcPr>
          <w:p w14:paraId="18A0AC6D" w14:textId="77777777" w:rsidR="00132DE6" w:rsidRPr="00E147EF" w:rsidRDefault="00132DE6" w:rsidP="000B27ED">
            <w:pPr>
              <w:spacing w:line="3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147EF">
              <w:rPr>
                <w:rFonts w:ascii="Times New Roman" w:hAnsi="Times New Roman" w:cs="Times New Roman"/>
                <w:sz w:val="22"/>
              </w:rPr>
              <w:t>0.8887</w:t>
            </w:r>
          </w:p>
        </w:tc>
        <w:tc>
          <w:tcPr>
            <w:tcW w:w="1085" w:type="dxa"/>
            <w:vAlign w:val="center"/>
          </w:tcPr>
          <w:p w14:paraId="6703A1B2" w14:textId="77777777" w:rsidR="00132DE6" w:rsidRPr="00E147EF" w:rsidRDefault="00132DE6" w:rsidP="000B27ED">
            <w:pPr>
              <w:spacing w:line="3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147EF">
              <w:rPr>
                <w:rFonts w:ascii="Times New Roman" w:hAnsi="Times New Roman" w:cs="Times New Roman"/>
                <w:sz w:val="22"/>
              </w:rPr>
              <w:t>0.3571</w:t>
            </w:r>
          </w:p>
        </w:tc>
      </w:tr>
      <w:tr w:rsidR="00132DE6" w:rsidRPr="00E147EF" w14:paraId="54E5B4A2" w14:textId="77777777" w:rsidTr="000B27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</w:tcPr>
          <w:p w14:paraId="06161207" w14:textId="77777777" w:rsidR="00132DE6" w:rsidRPr="00E147EF" w:rsidRDefault="00132DE6" w:rsidP="000B27ED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E147EF">
              <w:rPr>
                <w:rFonts w:ascii="Times New Roman" w:hAnsi="Times New Roman" w:cs="Times New Roman"/>
                <w:sz w:val="22"/>
              </w:rPr>
              <w:t>Histidine metabolism</w:t>
            </w:r>
          </w:p>
        </w:tc>
        <w:tc>
          <w:tcPr>
            <w:tcW w:w="708" w:type="dxa"/>
            <w:vAlign w:val="center"/>
          </w:tcPr>
          <w:p w14:paraId="17BE5A6E" w14:textId="77777777" w:rsidR="00132DE6" w:rsidRPr="00E147EF" w:rsidRDefault="00132DE6" w:rsidP="000B27ED">
            <w:pPr>
              <w:spacing w:line="3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E147EF">
              <w:rPr>
                <w:rFonts w:ascii="Times New Roman" w:hAnsi="Times New Roman" w:cs="Times New Roman"/>
                <w:sz w:val="22"/>
              </w:rPr>
              <w:t>16</w:t>
            </w:r>
          </w:p>
        </w:tc>
        <w:tc>
          <w:tcPr>
            <w:tcW w:w="1134" w:type="dxa"/>
            <w:vAlign w:val="center"/>
          </w:tcPr>
          <w:p w14:paraId="7C9FF72A" w14:textId="77777777" w:rsidR="00132DE6" w:rsidRPr="00E147EF" w:rsidRDefault="00132DE6" w:rsidP="000B27ED">
            <w:pPr>
              <w:spacing w:line="3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E147EF">
              <w:rPr>
                <w:rFonts w:ascii="Times New Roman" w:hAnsi="Times New Roman" w:cs="Times New Roman"/>
                <w:sz w:val="22"/>
              </w:rPr>
              <w:t>0.0905</w:t>
            </w:r>
          </w:p>
        </w:tc>
        <w:tc>
          <w:tcPr>
            <w:tcW w:w="659" w:type="dxa"/>
            <w:vAlign w:val="center"/>
          </w:tcPr>
          <w:p w14:paraId="1FD9F1DB" w14:textId="77777777" w:rsidR="00132DE6" w:rsidRPr="00E147EF" w:rsidRDefault="00132DE6" w:rsidP="000B27ED">
            <w:pPr>
              <w:spacing w:line="3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E147EF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901" w:type="dxa"/>
            <w:vAlign w:val="center"/>
          </w:tcPr>
          <w:p w14:paraId="0720321C" w14:textId="77777777" w:rsidR="00132DE6" w:rsidRPr="00E147EF" w:rsidRDefault="00132DE6" w:rsidP="000B27ED">
            <w:pPr>
              <w:spacing w:line="3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E147EF">
              <w:rPr>
                <w:rFonts w:ascii="Times New Roman" w:hAnsi="Times New Roman" w:cs="Times New Roman"/>
                <w:sz w:val="22"/>
              </w:rPr>
              <w:t>0.0871</w:t>
            </w:r>
          </w:p>
        </w:tc>
        <w:tc>
          <w:tcPr>
            <w:tcW w:w="821" w:type="dxa"/>
            <w:vAlign w:val="center"/>
          </w:tcPr>
          <w:p w14:paraId="792EFD96" w14:textId="77777777" w:rsidR="00132DE6" w:rsidRPr="00E147EF" w:rsidRDefault="00132DE6" w:rsidP="000B27ED">
            <w:pPr>
              <w:spacing w:line="3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E147EF">
              <w:rPr>
                <w:rFonts w:ascii="Times New Roman" w:hAnsi="Times New Roman" w:cs="Times New Roman"/>
                <w:sz w:val="22"/>
              </w:rPr>
              <w:t>1.0000</w:t>
            </w:r>
          </w:p>
        </w:tc>
        <w:tc>
          <w:tcPr>
            <w:tcW w:w="1085" w:type="dxa"/>
            <w:vAlign w:val="center"/>
          </w:tcPr>
          <w:p w14:paraId="1AC36426" w14:textId="77777777" w:rsidR="00132DE6" w:rsidRPr="00E147EF" w:rsidRDefault="00132DE6" w:rsidP="000B27ED">
            <w:pPr>
              <w:spacing w:line="3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E147EF">
              <w:rPr>
                <w:rFonts w:ascii="Times New Roman" w:hAnsi="Times New Roman" w:cs="Times New Roman"/>
                <w:sz w:val="22"/>
              </w:rPr>
              <w:t>0.0000</w:t>
            </w:r>
          </w:p>
        </w:tc>
      </w:tr>
      <w:tr w:rsidR="00132DE6" w:rsidRPr="00E147EF" w14:paraId="62616363" w14:textId="77777777" w:rsidTr="000B27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</w:tcPr>
          <w:p w14:paraId="0B4F98DA" w14:textId="77777777" w:rsidR="00132DE6" w:rsidRPr="00E147EF" w:rsidRDefault="00132DE6" w:rsidP="000B27ED">
            <w:pPr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E147EF">
              <w:rPr>
                <w:rFonts w:ascii="Times New Roman" w:hAnsi="Times New Roman" w:cs="Times New Roman"/>
                <w:sz w:val="22"/>
              </w:rPr>
              <w:t>Glycerolipid</w:t>
            </w:r>
            <w:proofErr w:type="spellEnd"/>
            <w:r w:rsidRPr="00E147EF">
              <w:rPr>
                <w:rFonts w:ascii="Times New Roman" w:hAnsi="Times New Roman" w:cs="Times New Roman"/>
                <w:sz w:val="22"/>
              </w:rPr>
              <w:t xml:space="preserve"> metabolism</w:t>
            </w:r>
          </w:p>
        </w:tc>
        <w:tc>
          <w:tcPr>
            <w:tcW w:w="708" w:type="dxa"/>
            <w:vAlign w:val="center"/>
          </w:tcPr>
          <w:p w14:paraId="07A78930" w14:textId="77777777" w:rsidR="00132DE6" w:rsidRPr="00E147EF" w:rsidRDefault="00132DE6" w:rsidP="000B27ED">
            <w:pPr>
              <w:spacing w:line="3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147EF">
              <w:rPr>
                <w:rFonts w:ascii="Times New Roman" w:hAnsi="Times New Roman" w:cs="Times New Roman"/>
                <w:sz w:val="22"/>
              </w:rPr>
              <w:t>16</w:t>
            </w:r>
          </w:p>
        </w:tc>
        <w:tc>
          <w:tcPr>
            <w:tcW w:w="1134" w:type="dxa"/>
            <w:vAlign w:val="center"/>
          </w:tcPr>
          <w:p w14:paraId="4146AD6F" w14:textId="77777777" w:rsidR="00132DE6" w:rsidRPr="00E147EF" w:rsidRDefault="00132DE6" w:rsidP="000B27ED">
            <w:pPr>
              <w:spacing w:line="3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147EF">
              <w:rPr>
                <w:rFonts w:ascii="Times New Roman" w:hAnsi="Times New Roman" w:cs="Times New Roman"/>
                <w:sz w:val="22"/>
              </w:rPr>
              <w:t>0.0905</w:t>
            </w:r>
          </w:p>
        </w:tc>
        <w:tc>
          <w:tcPr>
            <w:tcW w:w="659" w:type="dxa"/>
            <w:vAlign w:val="center"/>
          </w:tcPr>
          <w:p w14:paraId="4F78619A" w14:textId="77777777" w:rsidR="00132DE6" w:rsidRPr="00E147EF" w:rsidRDefault="00132DE6" w:rsidP="000B27ED">
            <w:pPr>
              <w:spacing w:line="3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147EF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901" w:type="dxa"/>
            <w:vAlign w:val="center"/>
          </w:tcPr>
          <w:p w14:paraId="58452876" w14:textId="77777777" w:rsidR="00132DE6" w:rsidRPr="00E147EF" w:rsidRDefault="00132DE6" w:rsidP="000B27ED">
            <w:pPr>
              <w:spacing w:line="3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147EF">
              <w:rPr>
                <w:rFonts w:ascii="Times New Roman" w:hAnsi="Times New Roman" w:cs="Times New Roman"/>
                <w:sz w:val="22"/>
              </w:rPr>
              <w:t>0.0871</w:t>
            </w:r>
          </w:p>
        </w:tc>
        <w:tc>
          <w:tcPr>
            <w:tcW w:w="821" w:type="dxa"/>
            <w:vAlign w:val="center"/>
          </w:tcPr>
          <w:p w14:paraId="702E16B3" w14:textId="77777777" w:rsidR="00132DE6" w:rsidRPr="00E147EF" w:rsidRDefault="00132DE6" w:rsidP="000B27ED">
            <w:pPr>
              <w:spacing w:line="3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147EF">
              <w:rPr>
                <w:rFonts w:ascii="Times New Roman" w:hAnsi="Times New Roman" w:cs="Times New Roman"/>
                <w:sz w:val="22"/>
              </w:rPr>
              <w:t>1.0000</w:t>
            </w:r>
          </w:p>
        </w:tc>
        <w:tc>
          <w:tcPr>
            <w:tcW w:w="1085" w:type="dxa"/>
            <w:vAlign w:val="center"/>
          </w:tcPr>
          <w:p w14:paraId="3329B715" w14:textId="77777777" w:rsidR="00132DE6" w:rsidRPr="00E147EF" w:rsidRDefault="00132DE6" w:rsidP="000B27ED">
            <w:pPr>
              <w:spacing w:line="3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147EF">
              <w:rPr>
                <w:rFonts w:ascii="Times New Roman" w:hAnsi="Times New Roman" w:cs="Times New Roman"/>
                <w:sz w:val="22"/>
              </w:rPr>
              <w:t>0.0436</w:t>
            </w:r>
          </w:p>
        </w:tc>
      </w:tr>
      <w:tr w:rsidR="00132DE6" w:rsidRPr="00E147EF" w14:paraId="0558F67D" w14:textId="77777777" w:rsidTr="000B27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</w:tcPr>
          <w:p w14:paraId="4D2EC719" w14:textId="77777777" w:rsidR="00132DE6" w:rsidRPr="00E147EF" w:rsidRDefault="00132DE6" w:rsidP="000B27ED">
            <w:pPr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147EF">
              <w:rPr>
                <w:rFonts w:ascii="Times New Roman" w:hAnsi="Times New Roman" w:cs="Times New Roman"/>
                <w:sz w:val="22"/>
              </w:rPr>
              <w:t>One carbon pool by folate</w:t>
            </w:r>
          </w:p>
        </w:tc>
        <w:tc>
          <w:tcPr>
            <w:tcW w:w="708" w:type="dxa"/>
            <w:vAlign w:val="center"/>
          </w:tcPr>
          <w:p w14:paraId="1698E6C5" w14:textId="77777777" w:rsidR="00132DE6" w:rsidRPr="00E147EF" w:rsidRDefault="00132DE6" w:rsidP="000B27ED">
            <w:pPr>
              <w:spacing w:line="3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147EF">
              <w:rPr>
                <w:rFonts w:ascii="Times New Roman" w:hAnsi="Times New Roman" w:cs="Times New Roman"/>
                <w:sz w:val="22"/>
              </w:rPr>
              <w:t>26</w:t>
            </w:r>
          </w:p>
        </w:tc>
        <w:tc>
          <w:tcPr>
            <w:tcW w:w="1134" w:type="dxa"/>
            <w:vAlign w:val="center"/>
          </w:tcPr>
          <w:p w14:paraId="02D9E17F" w14:textId="77777777" w:rsidR="00132DE6" w:rsidRPr="00E147EF" w:rsidRDefault="00132DE6" w:rsidP="000B27ED">
            <w:pPr>
              <w:spacing w:line="3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147EF">
              <w:rPr>
                <w:rFonts w:ascii="Times New Roman" w:hAnsi="Times New Roman" w:cs="Times New Roman"/>
                <w:sz w:val="22"/>
              </w:rPr>
              <w:t>0.1470</w:t>
            </w:r>
          </w:p>
        </w:tc>
        <w:tc>
          <w:tcPr>
            <w:tcW w:w="659" w:type="dxa"/>
            <w:vAlign w:val="center"/>
          </w:tcPr>
          <w:p w14:paraId="7BAC7503" w14:textId="77777777" w:rsidR="00132DE6" w:rsidRPr="00E147EF" w:rsidRDefault="00132DE6" w:rsidP="000B27ED">
            <w:pPr>
              <w:spacing w:line="3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147EF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901" w:type="dxa"/>
            <w:vAlign w:val="center"/>
          </w:tcPr>
          <w:p w14:paraId="2211F6EB" w14:textId="77777777" w:rsidR="00132DE6" w:rsidRPr="00E147EF" w:rsidRDefault="00132DE6" w:rsidP="000B27ED">
            <w:pPr>
              <w:spacing w:line="3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147EF">
              <w:rPr>
                <w:rFonts w:ascii="Times New Roman" w:hAnsi="Times New Roman" w:cs="Times New Roman"/>
                <w:sz w:val="22"/>
              </w:rPr>
              <w:t>0.1381</w:t>
            </w:r>
          </w:p>
        </w:tc>
        <w:tc>
          <w:tcPr>
            <w:tcW w:w="821" w:type="dxa"/>
            <w:vAlign w:val="center"/>
          </w:tcPr>
          <w:p w14:paraId="263A6579" w14:textId="77777777" w:rsidR="00132DE6" w:rsidRPr="00E147EF" w:rsidRDefault="00132DE6" w:rsidP="000B27ED">
            <w:pPr>
              <w:spacing w:line="3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147EF">
              <w:rPr>
                <w:rFonts w:ascii="Times New Roman" w:hAnsi="Times New Roman" w:cs="Times New Roman"/>
                <w:sz w:val="22"/>
              </w:rPr>
              <w:t>1.0000</w:t>
            </w:r>
          </w:p>
        </w:tc>
        <w:tc>
          <w:tcPr>
            <w:tcW w:w="1085" w:type="dxa"/>
            <w:vAlign w:val="center"/>
          </w:tcPr>
          <w:p w14:paraId="29538D1A" w14:textId="77777777" w:rsidR="00132DE6" w:rsidRPr="00E147EF" w:rsidRDefault="00132DE6" w:rsidP="000B27ED">
            <w:pPr>
              <w:spacing w:line="3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147EF">
              <w:rPr>
                <w:rFonts w:ascii="Times New Roman" w:hAnsi="Times New Roman" w:cs="Times New Roman"/>
                <w:sz w:val="22"/>
              </w:rPr>
              <w:t>0.0819</w:t>
            </w:r>
          </w:p>
        </w:tc>
      </w:tr>
      <w:tr w:rsidR="00132DE6" w:rsidRPr="00E147EF" w14:paraId="3C27F730" w14:textId="77777777" w:rsidTr="000B27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</w:tcPr>
          <w:p w14:paraId="40F4DD4C" w14:textId="77777777" w:rsidR="00132DE6" w:rsidRPr="00E147EF" w:rsidRDefault="00132DE6" w:rsidP="000B27ED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E147EF">
              <w:rPr>
                <w:rFonts w:ascii="Times New Roman" w:hAnsi="Times New Roman" w:cs="Times New Roman"/>
                <w:sz w:val="22"/>
              </w:rPr>
              <w:t>Glycine, serine and threonine metabolism</w:t>
            </w:r>
          </w:p>
        </w:tc>
        <w:tc>
          <w:tcPr>
            <w:tcW w:w="708" w:type="dxa"/>
            <w:vAlign w:val="center"/>
          </w:tcPr>
          <w:p w14:paraId="0CDA75D1" w14:textId="77777777" w:rsidR="00132DE6" w:rsidRPr="00E147EF" w:rsidRDefault="00132DE6" w:rsidP="000B27ED">
            <w:pPr>
              <w:spacing w:line="3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E147EF">
              <w:rPr>
                <w:rFonts w:ascii="Times New Roman" w:hAnsi="Times New Roman" w:cs="Times New Roman"/>
                <w:sz w:val="22"/>
              </w:rPr>
              <w:t>33</w:t>
            </w:r>
          </w:p>
        </w:tc>
        <w:tc>
          <w:tcPr>
            <w:tcW w:w="1134" w:type="dxa"/>
            <w:vAlign w:val="center"/>
          </w:tcPr>
          <w:p w14:paraId="33E69829" w14:textId="77777777" w:rsidR="00132DE6" w:rsidRPr="00E147EF" w:rsidRDefault="00132DE6" w:rsidP="000B27ED">
            <w:pPr>
              <w:spacing w:line="3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E147EF">
              <w:rPr>
                <w:rFonts w:ascii="Times New Roman" w:hAnsi="Times New Roman" w:cs="Times New Roman"/>
                <w:sz w:val="22"/>
              </w:rPr>
              <w:t>0.1866</w:t>
            </w:r>
          </w:p>
        </w:tc>
        <w:tc>
          <w:tcPr>
            <w:tcW w:w="659" w:type="dxa"/>
            <w:vAlign w:val="center"/>
          </w:tcPr>
          <w:p w14:paraId="30683071" w14:textId="77777777" w:rsidR="00132DE6" w:rsidRPr="00E147EF" w:rsidRDefault="00132DE6" w:rsidP="000B27ED">
            <w:pPr>
              <w:spacing w:line="3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E147EF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901" w:type="dxa"/>
            <w:vAlign w:val="center"/>
          </w:tcPr>
          <w:p w14:paraId="281726D5" w14:textId="77777777" w:rsidR="00132DE6" w:rsidRPr="00E147EF" w:rsidRDefault="00132DE6" w:rsidP="000B27ED">
            <w:pPr>
              <w:spacing w:line="3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E147EF">
              <w:rPr>
                <w:rFonts w:ascii="Times New Roman" w:hAnsi="Times New Roman" w:cs="Times New Roman"/>
                <w:sz w:val="22"/>
              </w:rPr>
              <w:t>0.1722</w:t>
            </w:r>
          </w:p>
        </w:tc>
        <w:tc>
          <w:tcPr>
            <w:tcW w:w="821" w:type="dxa"/>
            <w:vAlign w:val="center"/>
          </w:tcPr>
          <w:p w14:paraId="1B3993AC" w14:textId="77777777" w:rsidR="00132DE6" w:rsidRPr="00E147EF" w:rsidRDefault="00132DE6" w:rsidP="000B27ED">
            <w:pPr>
              <w:spacing w:line="3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E147EF">
              <w:rPr>
                <w:rFonts w:ascii="Times New Roman" w:hAnsi="Times New Roman" w:cs="Times New Roman"/>
                <w:sz w:val="22"/>
              </w:rPr>
              <w:t>1.0000</w:t>
            </w:r>
          </w:p>
        </w:tc>
        <w:tc>
          <w:tcPr>
            <w:tcW w:w="1085" w:type="dxa"/>
            <w:vAlign w:val="center"/>
          </w:tcPr>
          <w:p w14:paraId="0AE2DC3E" w14:textId="77777777" w:rsidR="00132DE6" w:rsidRPr="00E147EF" w:rsidRDefault="00132DE6" w:rsidP="000B27ED">
            <w:pPr>
              <w:spacing w:line="3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E147EF">
              <w:rPr>
                <w:rFonts w:ascii="Times New Roman" w:hAnsi="Times New Roman" w:cs="Times New Roman"/>
                <w:sz w:val="22"/>
              </w:rPr>
              <w:t>0.0515</w:t>
            </w:r>
          </w:p>
        </w:tc>
      </w:tr>
      <w:tr w:rsidR="00132DE6" w:rsidRPr="00E147EF" w14:paraId="0A72EAD9" w14:textId="77777777" w:rsidTr="000B27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</w:tcPr>
          <w:p w14:paraId="6442BCE9" w14:textId="77777777" w:rsidR="00132DE6" w:rsidRPr="00E147EF" w:rsidRDefault="00132DE6" w:rsidP="000B27ED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E147EF">
              <w:rPr>
                <w:rFonts w:ascii="Times New Roman" w:hAnsi="Times New Roman" w:cs="Times New Roman"/>
                <w:sz w:val="22"/>
              </w:rPr>
              <w:t>Arginine and proline metabolism</w:t>
            </w:r>
          </w:p>
        </w:tc>
        <w:tc>
          <w:tcPr>
            <w:tcW w:w="708" w:type="dxa"/>
            <w:vAlign w:val="center"/>
          </w:tcPr>
          <w:p w14:paraId="6F5613A1" w14:textId="77777777" w:rsidR="00132DE6" w:rsidRPr="00E147EF" w:rsidRDefault="00132DE6" w:rsidP="000B27ED">
            <w:pPr>
              <w:spacing w:line="3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E147EF">
              <w:rPr>
                <w:rFonts w:ascii="Times New Roman" w:hAnsi="Times New Roman" w:cs="Times New Roman"/>
                <w:sz w:val="22"/>
              </w:rPr>
              <w:t>36</w:t>
            </w:r>
          </w:p>
        </w:tc>
        <w:tc>
          <w:tcPr>
            <w:tcW w:w="1134" w:type="dxa"/>
            <w:vAlign w:val="center"/>
          </w:tcPr>
          <w:p w14:paraId="543BF149" w14:textId="77777777" w:rsidR="00132DE6" w:rsidRPr="00E147EF" w:rsidRDefault="00132DE6" w:rsidP="000B27ED">
            <w:pPr>
              <w:spacing w:line="3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E147EF">
              <w:rPr>
                <w:rFonts w:ascii="Times New Roman" w:hAnsi="Times New Roman" w:cs="Times New Roman"/>
                <w:sz w:val="22"/>
              </w:rPr>
              <w:t>0.2035</w:t>
            </w:r>
          </w:p>
        </w:tc>
        <w:tc>
          <w:tcPr>
            <w:tcW w:w="659" w:type="dxa"/>
            <w:vAlign w:val="center"/>
          </w:tcPr>
          <w:p w14:paraId="1AA469A5" w14:textId="77777777" w:rsidR="00132DE6" w:rsidRPr="00E147EF" w:rsidRDefault="00132DE6" w:rsidP="000B27ED">
            <w:pPr>
              <w:spacing w:line="3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E147EF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901" w:type="dxa"/>
            <w:vAlign w:val="center"/>
          </w:tcPr>
          <w:p w14:paraId="3075968A" w14:textId="77777777" w:rsidR="00132DE6" w:rsidRPr="00E147EF" w:rsidRDefault="00132DE6" w:rsidP="000B27ED">
            <w:pPr>
              <w:spacing w:line="3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E147EF">
              <w:rPr>
                <w:rFonts w:ascii="Times New Roman" w:hAnsi="Times New Roman" w:cs="Times New Roman"/>
                <w:sz w:val="22"/>
              </w:rPr>
              <w:t>0.1865</w:t>
            </w:r>
          </w:p>
        </w:tc>
        <w:tc>
          <w:tcPr>
            <w:tcW w:w="821" w:type="dxa"/>
            <w:vAlign w:val="center"/>
          </w:tcPr>
          <w:p w14:paraId="2A1CFD6F" w14:textId="77777777" w:rsidR="00132DE6" w:rsidRPr="00E147EF" w:rsidRDefault="00132DE6" w:rsidP="000B27ED">
            <w:pPr>
              <w:spacing w:line="3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E147EF">
              <w:rPr>
                <w:rFonts w:ascii="Times New Roman" w:hAnsi="Times New Roman" w:cs="Times New Roman"/>
                <w:sz w:val="22"/>
              </w:rPr>
              <w:t>1.0000</w:t>
            </w:r>
          </w:p>
        </w:tc>
        <w:tc>
          <w:tcPr>
            <w:tcW w:w="1085" w:type="dxa"/>
            <w:vAlign w:val="center"/>
          </w:tcPr>
          <w:p w14:paraId="353341DF" w14:textId="77777777" w:rsidR="00132DE6" w:rsidRPr="00E147EF" w:rsidRDefault="00132DE6" w:rsidP="000B27ED">
            <w:pPr>
              <w:spacing w:line="3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E147EF">
              <w:rPr>
                <w:rFonts w:ascii="Times New Roman" w:hAnsi="Times New Roman" w:cs="Times New Roman"/>
                <w:sz w:val="22"/>
              </w:rPr>
              <w:t>0.0000</w:t>
            </w:r>
          </w:p>
        </w:tc>
      </w:tr>
      <w:tr w:rsidR="00132DE6" w:rsidRPr="00E147EF" w14:paraId="0D96B92D" w14:textId="77777777" w:rsidTr="000B27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bottom w:val="single" w:sz="12" w:space="0" w:color="auto"/>
            </w:tcBorders>
          </w:tcPr>
          <w:p w14:paraId="75A82A58" w14:textId="77777777" w:rsidR="00132DE6" w:rsidRPr="00E147EF" w:rsidRDefault="00132DE6" w:rsidP="000B27ED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E147EF">
              <w:rPr>
                <w:rFonts w:ascii="Times New Roman" w:hAnsi="Times New Roman" w:cs="Times New Roman"/>
                <w:sz w:val="22"/>
              </w:rPr>
              <w:t>Glycerophospholipid metabolism</w:t>
            </w:r>
          </w:p>
        </w:tc>
        <w:tc>
          <w:tcPr>
            <w:tcW w:w="708" w:type="dxa"/>
            <w:tcBorders>
              <w:bottom w:val="single" w:sz="12" w:space="0" w:color="auto"/>
            </w:tcBorders>
            <w:vAlign w:val="center"/>
          </w:tcPr>
          <w:p w14:paraId="4F6D75EB" w14:textId="77777777" w:rsidR="00132DE6" w:rsidRPr="00E147EF" w:rsidRDefault="00132DE6" w:rsidP="000B27ED">
            <w:pPr>
              <w:spacing w:line="3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E147EF">
              <w:rPr>
                <w:rFonts w:ascii="Times New Roman" w:hAnsi="Times New Roman" w:cs="Times New Roman"/>
                <w:sz w:val="22"/>
              </w:rPr>
              <w:t>36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35518D44" w14:textId="77777777" w:rsidR="00132DE6" w:rsidRPr="00E147EF" w:rsidRDefault="00132DE6" w:rsidP="000B27ED">
            <w:pPr>
              <w:spacing w:line="3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E147EF">
              <w:rPr>
                <w:rFonts w:ascii="Times New Roman" w:hAnsi="Times New Roman" w:cs="Times New Roman"/>
                <w:sz w:val="22"/>
              </w:rPr>
              <w:t>0.2035</w:t>
            </w:r>
          </w:p>
        </w:tc>
        <w:tc>
          <w:tcPr>
            <w:tcW w:w="659" w:type="dxa"/>
            <w:tcBorders>
              <w:bottom w:val="single" w:sz="12" w:space="0" w:color="auto"/>
            </w:tcBorders>
            <w:vAlign w:val="center"/>
          </w:tcPr>
          <w:p w14:paraId="14A53BD4" w14:textId="77777777" w:rsidR="00132DE6" w:rsidRPr="00E147EF" w:rsidRDefault="00132DE6" w:rsidP="000B27ED">
            <w:pPr>
              <w:spacing w:line="3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E147EF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901" w:type="dxa"/>
            <w:tcBorders>
              <w:bottom w:val="single" w:sz="12" w:space="0" w:color="auto"/>
            </w:tcBorders>
            <w:vAlign w:val="center"/>
          </w:tcPr>
          <w:p w14:paraId="21F4EA7E" w14:textId="77777777" w:rsidR="00132DE6" w:rsidRPr="00E147EF" w:rsidRDefault="00132DE6" w:rsidP="000B27ED">
            <w:pPr>
              <w:spacing w:line="3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E147EF">
              <w:rPr>
                <w:rFonts w:ascii="Times New Roman" w:hAnsi="Times New Roman" w:cs="Times New Roman"/>
                <w:sz w:val="22"/>
              </w:rPr>
              <w:t>0.1865</w:t>
            </w:r>
          </w:p>
        </w:tc>
        <w:tc>
          <w:tcPr>
            <w:tcW w:w="821" w:type="dxa"/>
            <w:tcBorders>
              <w:bottom w:val="single" w:sz="12" w:space="0" w:color="auto"/>
            </w:tcBorders>
            <w:vAlign w:val="center"/>
          </w:tcPr>
          <w:p w14:paraId="4BD49946" w14:textId="77777777" w:rsidR="00132DE6" w:rsidRPr="00E147EF" w:rsidRDefault="00132DE6" w:rsidP="000B27ED">
            <w:pPr>
              <w:spacing w:line="3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E147EF">
              <w:rPr>
                <w:rFonts w:ascii="Times New Roman" w:hAnsi="Times New Roman" w:cs="Times New Roman"/>
                <w:sz w:val="22"/>
              </w:rPr>
              <w:t>1.0000</w:t>
            </w:r>
          </w:p>
        </w:tc>
        <w:tc>
          <w:tcPr>
            <w:tcW w:w="1085" w:type="dxa"/>
            <w:tcBorders>
              <w:bottom w:val="single" w:sz="12" w:space="0" w:color="auto"/>
            </w:tcBorders>
            <w:vAlign w:val="center"/>
          </w:tcPr>
          <w:p w14:paraId="3608E06E" w14:textId="77777777" w:rsidR="00132DE6" w:rsidRPr="00E147EF" w:rsidRDefault="00132DE6" w:rsidP="000B27ED">
            <w:pPr>
              <w:spacing w:line="3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E147EF">
              <w:rPr>
                <w:rFonts w:ascii="Times New Roman" w:hAnsi="Times New Roman" w:cs="Times New Roman"/>
                <w:sz w:val="22"/>
              </w:rPr>
              <w:t>0.0805</w:t>
            </w:r>
          </w:p>
        </w:tc>
      </w:tr>
    </w:tbl>
    <w:p w14:paraId="62E3CBA7" w14:textId="77777777" w:rsidR="00132DE6" w:rsidRPr="00443436" w:rsidRDefault="00132DE6">
      <w:pPr>
        <w:rPr>
          <w:rFonts w:ascii="Times New Roman" w:hAnsi="Times New Roman" w:cs="Times New Roman" w:hint="eastAsia"/>
        </w:rPr>
      </w:pPr>
    </w:p>
    <w:sectPr w:rsidR="00132DE6" w:rsidRPr="00443436" w:rsidSect="001E5CE1">
      <w:pgSz w:w="11906" w:h="16838" w:code="9"/>
      <w:pgMar w:top="2098" w:right="658" w:bottom="1985" w:left="1588" w:header="851" w:footer="1701" w:gutter="0"/>
      <w:cols w:space="425"/>
      <w:docGrid w:type="linesAndChars" w:linePitch="28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57001EC" w14:textId="77777777" w:rsidR="00055D44" w:rsidRDefault="00055D44" w:rsidP="00132DE6">
      <w:pPr>
        <w:rPr>
          <w:rFonts w:hint="eastAsia"/>
        </w:rPr>
      </w:pPr>
      <w:r>
        <w:separator/>
      </w:r>
    </w:p>
  </w:endnote>
  <w:endnote w:type="continuationSeparator" w:id="0">
    <w:p w14:paraId="4C55B0EB" w14:textId="77777777" w:rsidR="00055D44" w:rsidRDefault="00055D44" w:rsidP="00132DE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0B7BF52" w14:textId="77777777" w:rsidR="00055D44" w:rsidRDefault="00055D44" w:rsidP="00132DE6">
      <w:pPr>
        <w:rPr>
          <w:rFonts w:hint="eastAsia"/>
        </w:rPr>
      </w:pPr>
      <w:r>
        <w:separator/>
      </w:r>
    </w:p>
  </w:footnote>
  <w:footnote w:type="continuationSeparator" w:id="0">
    <w:p w14:paraId="387B77C1" w14:textId="77777777" w:rsidR="00055D44" w:rsidRDefault="00055D44" w:rsidP="00132DE6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spelling="clean" w:grammar="clean"/>
  <w:defaultTabStop w:val="420"/>
  <w:drawingGridHorizontalSpacing w:val="105"/>
  <w:drawingGridVerticalSpacing w:val="143"/>
  <w:displayHorizontalDrawingGridEvery w:val="0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A3CC3"/>
    <w:rsid w:val="00055D44"/>
    <w:rsid w:val="00132DE6"/>
    <w:rsid w:val="001E5CE1"/>
    <w:rsid w:val="00215661"/>
    <w:rsid w:val="00352326"/>
    <w:rsid w:val="00443436"/>
    <w:rsid w:val="00516C2D"/>
    <w:rsid w:val="006F6F00"/>
    <w:rsid w:val="00945730"/>
    <w:rsid w:val="009C74C6"/>
    <w:rsid w:val="00BA3CC3"/>
    <w:rsid w:val="00C9493B"/>
    <w:rsid w:val="00DA5868"/>
    <w:rsid w:val="00DB60AF"/>
    <w:rsid w:val="00E147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BE7E223"/>
  <w15:chartTrackingRefBased/>
  <w15:docId w15:val="{3A63BDC9-7578-4E25-ADAC-51A6F16EFF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BA3CC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A3CC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A3CC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A3CC3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A3CC3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A3CC3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A3CC3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A3CC3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A3CC3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A3CC3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A3CC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A3CC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A3CC3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A3CC3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BA3CC3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A3CC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A3CC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A3CC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A3CC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A3CC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A3CC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A3CC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A3CC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A3CC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A3CC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A3CC3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A3CC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A3CC3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BA3CC3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rsid w:val="0044343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1">
    <w:name w:val="Grid Table 1 Light"/>
    <w:basedOn w:val="a1"/>
    <w:uiPriority w:val="46"/>
    <w:rsid w:val="00443436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af">
    <w:name w:val="header"/>
    <w:basedOn w:val="a"/>
    <w:link w:val="af0"/>
    <w:uiPriority w:val="99"/>
    <w:unhideWhenUsed/>
    <w:rsid w:val="00132DE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132DE6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132DE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132DE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88429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D1C75E7-54FB-4F1C-AF51-EB97F55E93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1</Pages>
  <Words>110</Words>
  <Characters>628</Characters>
  <Application>Microsoft Office Word</Application>
  <DocSecurity>0</DocSecurity>
  <Lines>89</Lines>
  <Paragraphs>92</Paragraphs>
  <ScaleCrop>false</ScaleCrop>
  <Company/>
  <LinksUpToDate>false</LinksUpToDate>
  <CharactersWithSpaces>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浩寒 夜</dc:creator>
  <cp:keywords/>
  <dc:description/>
  <cp:lastModifiedBy>lixiaoli</cp:lastModifiedBy>
  <cp:revision>4</cp:revision>
  <dcterms:created xsi:type="dcterms:W3CDTF">2025-06-27T21:51:00Z</dcterms:created>
  <dcterms:modified xsi:type="dcterms:W3CDTF">2025-11-26T05:39:00Z</dcterms:modified>
</cp:coreProperties>
</file>